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12E6" w:rsidRPr="00EC30E1" w:rsidRDefault="006112E6" w:rsidP="006112E6">
      <w:pPr>
        <w:pStyle w:val="Kobe"/>
        <w:spacing w:before="0" w:after="0" w:line="480" w:lineRule="auto"/>
        <w:ind w:firstLineChars="0" w:firstLine="0"/>
        <w:jc w:val="left"/>
        <w:rPr>
          <w:color w:val="000000"/>
          <w:szCs w:val="21"/>
        </w:rPr>
      </w:pPr>
      <w:bookmarkStart w:id="0" w:name="_Hlk128214190"/>
      <w:bookmarkStart w:id="1" w:name="_Toc99443979"/>
      <w:bookmarkStart w:id="2" w:name="_Toc99629044"/>
      <w:bookmarkStart w:id="3" w:name="_Toc99629319"/>
      <w:bookmarkStart w:id="4" w:name="_Toc99629428"/>
      <w:bookmarkStart w:id="5" w:name="_Toc100575361"/>
      <w:bookmarkStart w:id="6" w:name="_Toc100575470"/>
      <w:bookmarkStart w:id="7" w:name="_Hlk116226732"/>
      <w:bookmarkStart w:id="8" w:name="_Hlk128214054"/>
      <w:bookmarkStart w:id="9" w:name="_Hlk128215940"/>
      <w:bookmarkStart w:id="10" w:name="_Hlk128217193"/>
      <w:bookmarkStart w:id="11" w:name="_Hlk128217355"/>
      <w:r>
        <w:rPr>
          <w:rFonts w:eastAsia="宋体"/>
          <w:b/>
          <w:bCs w:val="0"/>
          <w:sz w:val="21"/>
          <w:szCs w:val="21"/>
        </w:rPr>
        <w:t>Additional file</w:t>
      </w:r>
      <w:bookmarkEnd w:id="0"/>
      <w:r>
        <w:rPr>
          <w:rFonts w:eastAsia="宋体"/>
          <w:b/>
          <w:bCs w:val="0"/>
          <w:sz w:val="21"/>
          <w:szCs w:val="21"/>
        </w:rPr>
        <w:t xml:space="preserve"> 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>
        <w:rPr>
          <w:rFonts w:eastAsia="宋体"/>
          <w:b/>
          <w:bCs w:val="0"/>
          <w:sz w:val="21"/>
          <w:szCs w:val="21"/>
        </w:rPr>
        <w:t>7</w:t>
      </w:r>
    </w:p>
    <w:bookmarkEnd w:id="11"/>
    <w:p w:rsidR="006112E6" w:rsidRPr="006112E6" w:rsidRDefault="006112E6" w:rsidP="00230086">
      <w:pPr>
        <w:spacing w:beforeLines="50" w:before="156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112E6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08AF6D9" wp14:editId="4E2CDE8A">
            <wp:simplePos x="0" y="0"/>
            <wp:positionH relativeFrom="column">
              <wp:posOffset>113306</wp:posOffset>
            </wp:positionH>
            <wp:positionV relativeFrom="paragraph">
              <wp:posOffset>7951</wp:posOffset>
            </wp:positionV>
            <wp:extent cx="5050042" cy="3558012"/>
            <wp:effectExtent l="0" t="0" r="0" b="4445"/>
            <wp:wrapTopAndBottom/>
            <wp:docPr id="116" name="图片 116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, 示意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042" cy="3558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112E6">
        <w:rPr>
          <w:rFonts w:ascii="Times New Roman" w:hAnsi="Times New Roman" w:cs="Times New Roman"/>
          <w:b/>
          <w:bCs/>
          <w:sz w:val="20"/>
          <w:szCs w:val="20"/>
        </w:rPr>
        <w:t>Bile secretion (positive ion model)</w:t>
      </w:r>
    </w:p>
    <w:p w:rsidR="007703AC" w:rsidRPr="00230086" w:rsidRDefault="006112E6" w:rsidP="00230086">
      <w:pPr>
        <w:jc w:val="both"/>
        <w:rPr>
          <w:rFonts w:ascii="Times New Roman" w:hAnsi="Times New Roman" w:cs="Times New Roman" w:hint="eastAsia"/>
          <w:szCs w:val="21"/>
        </w:rPr>
      </w:pPr>
      <w:r w:rsidRPr="00EC30E1">
        <w:rPr>
          <w:rFonts w:ascii="Times New Roman" w:hAnsi="Times New Roman" w:cs="Times New Roman"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</w:t>
      </w:r>
      <w:r w:rsidRPr="00EC30E1">
        <w:rPr>
          <w:rFonts w:ascii="Times New Roman" w:hAnsi="Times New Roman" w:cs="Times New Roman"/>
          <w:szCs w:val="21"/>
        </w:rPr>
        <w:t>Small boxes: enzymes; small circles: metabolites (red indicates that the metabolite is a differential metabolite and is up-regulated in the comparison group, blue indicates that the metabolite is a differential metabolite and is down-regulated in the comparison group); arrow: reaction direction; Large box: other metabolic pathways.</w:t>
      </w:r>
    </w:p>
    <w:sectPr w:rsidR="007703AC" w:rsidRPr="00230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B02A5" w:rsidRDefault="004B02A5" w:rsidP="00230086">
      <w:r>
        <w:separator/>
      </w:r>
    </w:p>
  </w:endnote>
  <w:endnote w:type="continuationSeparator" w:id="0">
    <w:p w:rsidR="004B02A5" w:rsidRDefault="004B02A5" w:rsidP="00230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B02A5" w:rsidRDefault="004B02A5" w:rsidP="00230086">
      <w:r>
        <w:separator/>
      </w:r>
    </w:p>
  </w:footnote>
  <w:footnote w:type="continuationSeparator" w:id="0">
    <w:p w:rsidR="004B02A5" w:rsidRDefault="004B02A5" w:rsidP="00230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2E6"/>
    <w:rsid w:val="00230086"/>
    <w:rsid w:val="003033FC"/>
    <w:rsid w:val="004B02A5"/>
    <w:rsid w:val="005F6785"/>
    <w:rsid w:val="006112E6"/>
    <w:rsid w:val="007703AC"/>
    <w:rsid w:val="00D33314"/>
    <w:rsid w:val="00F2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AB58C"/>
  <w15:chartTrackingRefBased/>
  <w15:docId w15:val="{86B6F3A9-8230-4BB4-914D-F3B11B66B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2E6"/>
    <w:pPr>
      <w:widowControl w:val="0"/>
    </w:pPr>
    <w:rPr>
      <w:rFonts w:eastAsia="宋体"/>
    </w:r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paragraph" w:customStyle="1" w:styleId="Kobe">
    <w:name w:val="表格目录Kobe"/>
    <w:basedOn w:val="a3"/>
    <w:rsid w:val="006112E6"/>
    <w:pPr>
      <w:widowControl/>
      <w:spacing w:before="10" w:after="10" w:line="400" w:lineRule="exact"/>
      <w:ind w:leftChars="0" w:left="0"/>
      <w:jc w:val="center"/>
    </w:pPr>
    <w:rPr>
      <w:rFonts w:ascii="Times New Roman" w:eastAsia="黑体" w:hAnsi="Times New Roman" w:cs="Times New Roman"/>
      <w:bCs/>
      <w:kern w:val="0"/>
      <w:sz w:val="18"/>
      <w:szCs w:val="32"/>
    </w:rPr>
  </w:style>
  <w:style w:type="paragraph" w:styleId="a3">
    <w:name w:val="table of figures"/>
    <w:basedOn w:val="a"/>
    <w:next w:val="a"/>
    <w:uiPriority w:val="99"/>
    <w:semiHidden/>
    <w:unhideWhenUsed/>
    <w:rsid w:val="006112E6"/>
    <w:pPr>
      <w:ind w:leftChars="200" w:left="200" w:hangingChars="200" w:hanging="200"/>
    </w:pPr>
  </w:style>
  <w:style w:type="paragraph" w:styleId="a4">
    <w:name w:val="header"/>
    <w:basedOn w:val="a"/>
    <w:link w:val="a5"/>
    <w:uiPriority w:val="99"/>
    <w:unhideWhenUsed/>
    <w:rsid w:val="00230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0086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008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0086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金 冰艳</cp:lastModifiedBy>
  <cp:revision>2</cp:revision>
  <dcterms:created xsi:type="dcterms:W3CDTF">2023-02-25T03:37:00Z</dcterms:created>
  <dcterms:modified xsi:type="dcterms:W3CDTF">2023-03-02T03:23:00Z</dcterms:modified>
</cp:coreProperties>
</file>